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C80" w:rsidRPr="00460C80" w:rsidRDefault="00460C80">
      <w:pPr>
        <w:rPr>
          <w:rFonts w:ascii="Times New Roman" w:hAnsi="Times New Roman" w:cs="Times New Roman"/>
          <w:b/>
          <w:sz w:val="28"/>
          <w:szCs w:val="28"/>
        </w:rPr>
      </w:pPr>
      <w:r w:rsidRPr="00460C80">
        <w:rPr>
          <w:rFonts w:ascii="Times New Roman" w:hAnsi="Times New Roman" w:cs="Times New Roman"/>
          <w:b/>
          <w:sz w:val="28"/>
          <w:szCs w:val="28"/>
        </w:rPr>
        <w:t>Supplementary Table 2:</w:t>
      </w:r>
    </w:p>
    <w:tbl>
      <w:tblPr>
        <w:tblW w:w="3976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0"/>
        <w:gridCol w:w="1354"/>
        <w:gridCol w:w="1722"/>
      </w:tblGrid>
      <w:tr w:rsidR="00460C80" w:rsidRPr="00460C80" w:rsidTr="00460C80">
        <w:trPr>
          <w:trHeight w:val="315"/>
          <w:tblHeader/>
        </w:trPr>
        <w:tc>
          <w:tcPr>
            <w:tcW w:w="900" w:type="dxa"/>
            <w:shd w:val="clear" w:color="auto" w:fill="C6D9F1" w:themeFill="text2" w:themeFillTint="33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354" w:type="dxa"/>
            <w:shd w:val="clear" w:color="auto" w:fill="C6D9F1" w:themeFill="text2" w:themeFillTint="33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Gene IDs</w:t>
            </w:r>
          </w:p>
        </w:tc>
        <w:tc>
          <w:tcPr>
            <w:tcW w:w="1722" w:type="dxa"/>
            <w:shd w:val="clear" w:color="auto" w:fill="C6D9F1" w:themeFill="text2" w:themeFillTint="33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Names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20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HA-E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451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N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972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8.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811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81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264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90-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857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KBP6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4" w:type="dxa"/>
            <w:shd w:val="clear" w:color="000000" w:fill="FF0000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280</w:t>
            </w:r>
          </w:p>
        </w:tc>
        <w:tc>
          <w:tcPr>
            <w:tcW w:w="1722" w:type="dxa"/>
            <w:shd w:val="clear" w:color="000000" w:fill="FF0000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2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240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P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025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22.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4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230</w:t>
            </w:r>
          </w:p>
        </w:tc>
        <w:tc>
          <w:tcPr>
            <w:tcW w:w="1722" w:type="dxa"/>
            <w:shd w:val="clear" w:color="000000" w:fill="FBE4D5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C48D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4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41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1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PF6.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37C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7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P2-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33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XG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9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7.6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6586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658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264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264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7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7.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4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QE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1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15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8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LS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2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1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P2C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04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04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0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05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1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23.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45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FC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4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PB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2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7.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57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S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8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85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P94B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21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70-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01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B1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7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P81F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2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25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25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9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G1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2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R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PF6.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6052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605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754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75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4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3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32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51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TC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7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D2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5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A2C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59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XII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5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7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BD3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9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7.6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F05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50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RD1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9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PP0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7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45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T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1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8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8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67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TX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76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7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6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62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6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70-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0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6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7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WEETI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3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P2-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5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58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2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LB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7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S2Z3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8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H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1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4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F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RG2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2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S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8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8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3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38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CED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22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S3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16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16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2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461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461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1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0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3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C20-IV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68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68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9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F5A-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1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6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00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TC-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7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78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1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18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9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UM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3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30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2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34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21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F2.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3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8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84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4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PS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3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DR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5201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LL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1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R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3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8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A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5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S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5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PB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9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EU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6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7.4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2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2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71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P2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957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P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3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31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9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70-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0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0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00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110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110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FA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2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S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59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H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1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1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P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8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HF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1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FYC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7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73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PKKK1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6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C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1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16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87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87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3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35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1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1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0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AC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41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OT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6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DT2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2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b130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0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K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C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4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C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9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BD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2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1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5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55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75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P5P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8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89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69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P4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BF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66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66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38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MI1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1762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176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08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F05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0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1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14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5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9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9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6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65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TP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6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6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5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5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0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F3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5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E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7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B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9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9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1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15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28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AC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1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15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2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1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UORF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6648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664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03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6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65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8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T1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1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18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61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Y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9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K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T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9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4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R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7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3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7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7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7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PKKK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7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KIP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0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6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SP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5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56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PC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9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90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3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ID1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5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59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0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00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6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2AF65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0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2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28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5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50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2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26.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0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NL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97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X19-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U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0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I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4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1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14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87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4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46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MGCL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17.4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40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HB-1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66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T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14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14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348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P2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4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8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97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5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4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42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3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2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3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36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DH7B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56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56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11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BF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2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23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IPL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6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F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59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DI2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6634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Y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1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X2-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AZ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1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7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G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1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PP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F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7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76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0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RLP1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5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P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34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34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5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RP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7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R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7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HO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0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03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4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4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7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7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LP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9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P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E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0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P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2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2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8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PAP</w:t>
            </w:r>
            <w:proofErr w:type="spellEnd"/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GL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562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56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68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68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P1;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821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821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5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B3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9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ZF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788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788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7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9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K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2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3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KG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0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06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8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RX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2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FA1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3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31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PH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1696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L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3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3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3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7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71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1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PY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95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95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7787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778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352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352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5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0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NU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94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2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AL2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8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80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67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T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7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78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9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92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8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83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28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GLU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966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V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60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60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7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M4.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6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NIFS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2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8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8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2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P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4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8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F15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4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41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8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2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VE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2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MC2TYPE5.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3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FYA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4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ERICO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9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1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1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4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1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A2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92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2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B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1008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100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5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P1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0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9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9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6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HB-1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9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P40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6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HB-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7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G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1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1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BX1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27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27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2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65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PD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6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792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79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6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BM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DI1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24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24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2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FY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3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E1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2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0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82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P1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0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04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7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73C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69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P2-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2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STZ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7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LS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73C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3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7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70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T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0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GO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4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N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7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72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8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O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9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0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SK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1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S28-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1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14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9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9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41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NK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6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S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5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3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34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34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GLG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7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L1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2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9357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935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4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TM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B277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2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2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0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0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0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73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3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F1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8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86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2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P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5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5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71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C-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5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LTR4;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53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TX2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9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H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2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R3.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E6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4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R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3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6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LP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45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HA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8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62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62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35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AMP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7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0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07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35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P8L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8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R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SP4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4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4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3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PTB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4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HLH10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6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76E1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L31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C3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3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85A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0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1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15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4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44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34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34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9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5249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F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2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424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43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2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2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1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15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75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75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9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90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72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72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7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EP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568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568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7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2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09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9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P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8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NK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4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I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2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25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0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O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8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P8L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1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19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S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4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5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5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1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19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5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BT6.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4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7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7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5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LTR4;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0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00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77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77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6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63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6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62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55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N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5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19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19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1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QD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4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30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30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84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KK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3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L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2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7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7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4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FB1-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3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0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TX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S2Z3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19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19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9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34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6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64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3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ID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33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335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4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55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DC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0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02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26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PKR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8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8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1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1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1964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RP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9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E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6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C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61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PM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5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P5-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8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8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C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4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4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3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L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33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3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O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2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R2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E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0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02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7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20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20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5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55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7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E1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36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NS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36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36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6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PL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1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PK1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6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6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9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CT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58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S35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4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4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1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BS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5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5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8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85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8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S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732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732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48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48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4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3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12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0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GLU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82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L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G2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PC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4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4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E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3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B275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0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SPG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01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E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73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4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3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L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8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7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74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4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47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3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31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38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D23D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8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80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7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3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LCBK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87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87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PHA-ADR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0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6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66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6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6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7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IFL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5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P90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42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42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32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Q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8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8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67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BF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3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R1-L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2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2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96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96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4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48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4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BP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5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3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36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110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110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RR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8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P5P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55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75D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5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XR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3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31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89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BW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272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272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6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6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2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74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74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7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BL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6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AL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8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E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0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PL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18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C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16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NK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9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95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46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46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87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P81D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6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DT1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4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BF1C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7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P1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8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L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4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O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F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3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L7D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3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T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0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0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8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C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48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K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06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06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7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PM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96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R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34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KL1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7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LS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5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69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69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5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2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UM2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8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LS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8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2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C2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0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HLH11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3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3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1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ID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612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661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532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T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9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4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G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3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3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0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A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R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5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53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AN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TX2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0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8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86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9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9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1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13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1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LX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1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12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8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0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7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75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66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66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I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69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D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0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50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9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s1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5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EB2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6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50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Q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39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M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6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61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2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2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7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62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8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E1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719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R41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7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DSS1(I)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2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FB2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75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L10A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0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PRO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BD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4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F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3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N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3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PK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3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35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96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VE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11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BL1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4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14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84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PPD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53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53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N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6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61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04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04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77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P2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21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516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516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1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1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2088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208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9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MB1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20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20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20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F2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46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46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4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ZIP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7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77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58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HLH16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6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9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L18A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31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1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M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8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C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65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FS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30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L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6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CR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918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2918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6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68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9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97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1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PK1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2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NAT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63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63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4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CL1-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8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8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6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6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2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2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5248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P1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3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38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20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b273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256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256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D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26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D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149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N5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6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56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56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31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F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68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68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2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MTA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2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52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15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15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13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13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49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049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33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9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L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99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4B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68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AB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49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49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09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N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2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18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97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97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4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D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150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8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F-YB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57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CT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3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CAT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57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Y1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9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69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714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2L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9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S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6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607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644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E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2928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292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93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8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652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A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09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009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3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PGAP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4131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T73B3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512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RK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1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221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51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S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1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51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0625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P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279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N14U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2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92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86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864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1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31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5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A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04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C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90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BM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2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L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0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0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0404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P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88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72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930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71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G2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617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730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O8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04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04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68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GR6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9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9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36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FS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7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7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0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T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2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2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3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FDR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278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GLU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70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2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055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LS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12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P5K5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77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A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66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B275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50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NL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64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649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554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802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b142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77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PO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798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4798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276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0276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12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812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145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MC2TYPE6.2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1789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R4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7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073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3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5G4531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458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M7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3197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D50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3G446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DA9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175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I-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5535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K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1G3341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4G3273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-MYB1</w:t>
            </w:r>
          </w:p>
        </w:tc>
      </w:tr>
      <w:tr w:rsidR="00460C80" w:rsidRPr="00460C80" w:rsidTr="00460C80">
        <w:trPr>
          <w:trHeight w:val="315"/>
        </w:trPr>
        <w:tc>
          <w:tcPr>
            <w:tcW w:w="900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760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780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:rsidR="00460C80" w:rsidRPr="00460C80" w:rsidRDefault="00460C80" w:rsidP="00460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2G26780</w:t>
            </w:r>
          </w:p>
        </w:tc>
      </w:tr>
    </w:tbl>
    <w:p w:rsidR="008C52D8" w:rsidRDefault="008C52D8"/>
    <w:sectPr w:rsidR="008C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>
    <w:useFELayout/>
  </w:compat>
  <w:rsids>
    <w:rsidRoot w:val="00460C80"/>
    <w:rsid w:val="00460C80"/>
    <w:rsid w:val="008C5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0C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0C80"/>
    <w:rPr>
      <w:color w:val="954F72"/>
      <w:u w:val="single"/>
    </w:rPr>
  </w:style>
  <w:style w:type="paragraph" w:customStyle="1" w:styleId="xl63">
    <w:name w:val="xl63"/>
    <w:basedOn w:val="Normal"/>
    <w:rsid w:val="00460C8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60C80"/>
    <w:pPr>
      <w:shd w:val="clear" w:color="000000" w:fill="D9E2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60C80"/>
    <w:pPr>
      <w:shd w:val="clear" w:color="000000" w:fill="FBE4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60C80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7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1</Pages>
  <Words>2544</Words>
  <Characters>14502</Characters>
  <Application>Microsoft Office Word</Application>
  <DocSecurity>0</DocSecurity>
  <Lines>120</Lines>
  <Paragraphs>34</Paragraphs>
  <ScaleCrop>false</ScaleCrop>
  <Company/>
  <LinksUpToDate>false</LinksUpToDate>
  <CharactersWithSpaces>17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MINI</dc:creator>
  <cp:lastModifiedBy>HP MINI</cp:lastModifiedBy>
  <cp:revision>2</cp:revision>
  <dcterms:created xsi:type="dcterms:W3CDTF">2020-11-05T16:51:00Z</dcterms:created>
  <dcterms:modified xsi:type="dcterms:W3CDTF">2020-11-05T16:51:00Z</dcterms:modified>
</cp:coreProperties>
</file>